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1"/>
        <w:gridCol w:w="941"/>
        <w:gridCol w:w="981"/>
        <w:gridCol w:w="1008"/>
        <w:gridCol w:w="981"/>
        <w:gridCol w:w="1101"/>
        <w:gridCol w:w="1408"/>
      </w:tblGrid>
      <w:tr>
        <w:trPr>
          <w:trHeight w:val="315" w:hRule="atLeast"/>
        </w:trPr>
        <w:tc>
          <w:tcPr>
            <w:tcW w:w="178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de-DE"/>
              </w:rPr>
              <w:t>Gene symbol</w:t>
            </w:r>
          </w:p>
        </w:tc>
        <w:tc>
          <w:tcPr>
            <w:tcW w:w="94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HPDE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A1814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BxPc3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Panc1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Paca44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de-DE"/>
              </w:rPr>
              <w:t>MiaPaCa2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3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4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3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42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3A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6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6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6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85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5P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0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0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1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14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52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6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6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5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6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6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91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7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2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2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4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78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8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4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0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6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90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9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1,1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1,6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1,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0,2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1,8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11,32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0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6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9,9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9,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4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9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87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1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4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4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6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1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2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39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2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2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3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5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5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6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87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5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5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6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3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3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76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7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8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7,3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7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9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69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8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5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5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7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6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96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19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6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9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0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8,1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49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0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7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6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7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93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1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9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7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7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8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42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 xml:space="preserve">ADAM21 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2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0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2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3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43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2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4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3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3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4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21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3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1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4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26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61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8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8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3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6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48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29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4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4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2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5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38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3,56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30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1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1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2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29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4,55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32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4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4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6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5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6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2,88</w:t>
            </w:r>
          </w:p>
        </w:tc>
      </w:tr>
      <w:tr>
        <w:trPr>
          <w:trHeight w:val="300" w:hRule="atLeast"/>
        </w:trPr>
        <w:tc>
          <w:tcPr>
            <w:tcW w:w="17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ADAM33</w:t>
            </w:r>
          </w:p>
        </w:tc>
        <w:tc>
          <w:tcPr>
            <w:tcW w:w="9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4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3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2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6,13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de-DE"/>
              </w:rPr>
              <w:t>5,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4:04:00Z</dcterms:created>
  <dc:creator>Nathi</dc:creator>
  <dc:description/>
  <cp:keywords/>
  <dc:language>en-US</dc:language>
  <cp:lastModifiedBy>Nathi</cp:lastModifiedBy>
  <dcterms:modified xsi:type="dcterms:W3CDTF">2013-10-04T07:46:00Z</dcterms:modified>
  <cp:revision>3</cp:revision>
  <dc:subject/>
  <dc:title/>
</cp:coreProperties>
</file>